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F76087" w14:textId="77777777" w:rsidR="00A34377" w:rsidRPr="00DE1CDD" w:rsidRDefault="00853EAD" w:rsidP="005141DB">
      <w:pPr>
        <w:spacing w:line="480" w:lineRule="auto"/>
        <w:jc w:val="center"/>
        <w:rPr>
          <w:rFonts w:cs="Times New Roman"/>
          <w:sz w:val="24"/>
          <w:szCs w:val="24"/>
        </w:rPr>
      </w:pPr>
      <w:r>
        <w:rPr>
          <w:rFonts w:cs="Times New Roman"/>
          <w:noProof/>
          <w:sz w:val="24"/>
          <w:szCs w:val="24"/>
        </w:rPr>
        <w:drawing>
          <wp:inline distT="0" distB="0" distL="0" distR="0" wp14:anchorId="347F19C0" wp14:editId="0B0BA0D0">
            <wp:extent cx="4232798" cy="697230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buchong.tif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60098" cy="70172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3EEF30" w14:textId="77777777" w:rsidR="00DE1CDD" w:rsidRPr="00BB25D3" w:rsidRDefault="00A1542D" w:rsidP="00BB25D3">
      <w:pPr>
        <w:snapToGrid w:val="0"/>
        <w:spacing w:line="480" w:lineRule="auto"/>
        <w:textAlignment w:val="center"/>
        <w:rPr>
          <w:rFonts w:cs="Times New Roman"/>
          <w:bCs/>
          <w:kern w:val="0"/>
          <w:sz w:val="24"/>
          <w:szCs w:val="24"/>
        </w:rPr>
      </w:pPr>
      <w:hyperlink r:id="rId8" w:history="1">
        <w:r w:rsidR="00880046" w:rsidRPr="00BB25D3">
          <w:rPr>
            <w:rFonts w:cs="Times New Roman"/>
            <w:b/>
            <w:bCs/>
            <w:color w:val="000000"/>
            <w:kern w:val="0"/>
            <w:sz w:val="24"/>
            <w:szCs w:val="24"/>
          </w:rPr>
          <w:t>S1 Fig. </w:t>
        </w:r>
      </w:hyperlink>
      <w:r w:rsidR="00DE1CDD" w:rsidRPr="00BB25D3">
        <w:rPr>
          <w:rFonts w:cs="Times New Roman"/>
          <w:b/>
          <w:bCs/>
          <w:color w:val="000000"/>
          <w:kern w:val="0"/>
          <w:sz w:val="24"/>
          <w:szCs w:val="24"/>
        </w:rPr>
        <w:t xml:space="preserve"> </w:t>
      </w:r>
      <w:r w:rsidR="00192E47" w:rsidRPr="00192E47">
        <w:rPr>
          <w:rFonts w:cs="Times New Roman"/>
          <w:b/>
          <w:bCs/>
          <w:color w:val="000000"/>
          <w:kern w:val="0"/>
          <w:sz w:val="24"/>
          <w:szCs w:val="24"/>
        </w:rPr>
        <w:t xml:space="preserve">Large rotation area range </w:t>
      </w:r>
      <w:r w:rsidR="00192E47" w:rsidRPr="00BB25D3">
        <w:rPr>
          <w:rFonts w:cs="Times New Roman"/>
          <w:b/>
          <w:bCs/>
          <w:color w:val="000000"/>
          <w:kern w:val="0"/>
          <w:sz w:val="24"/>
          <w:szCs w:val="24"/>
        </w:rPr>
        <w:t>t</w:t>
      </w:r>
      <w:r w:rsidR="00DE1CDD" w:rsidRPr="00BB25D3">
        <w:rPr>
          <w:rFonts w:cs="Times New Roman"/>
          <w:b/>
          <w:bCs/>
          <w:color w:val="000000"/>
          <w:kern w:val="0"/>
          <w:sz w:val="24"/>
          <w:szCs w:val="24"/>
        </w:rPr>
        <w:t>orque distribution and relative deviation distribution under different rotation angles.</w:t>
      </w:r>
      <w:bookmarkStart w:id="0" w:name="OLE_LINK105"/>
      <w:r w:rsidR="00BB25D3" w:rsidRPr="00BB25D3">
        <w:rPr>
          <w:color w:val="FF0000"/>
          <w:sz w:val="24"/>
          <w:szCs w:val="24"/>
        </w:rPr>
        <w:t xml:space="preserve"> </w:t>
      </w:r>
      <w:bookmarkStart w:id="1" w:name="OLE_LINK106"/>
      <w:r w:rsidR="00BB25D3" w:rsidRPr="00BB25D3">
        <w:rPr>
          <w:rFonts w:cs="Times New Roman"/>
          <w:bCs/>
          <w:kern w:val="0"/>
          <w:sz w:val="24"/>
          <w:szCs w:val="24"/>
        </w:rPr>
        <w:t xml:space="preserve">Taking the dynamic grid </w:t>
      </w:r>
      <w:bookmarkEnd w:id="0"/>
      <w:r w:rsidR="00BB25D3" w:rsidRPr="00BB25D3">
        <w:rPr>
          <w:rFonts w:cs="Times New Roman"/>
          <w:bCs/>
          <w:kern w:val="0"/>
          <w:sz w:val="24"/>
          <w:szCs w:val="24"/>
        </w:rPr>
        <w:t>model and the improved relative motion model to calculate and compare the results of the same constant difference angle during the rotation process</w:t>
      </w:r>
      <w:bookmarkEnd w:id="1"/>
      <w:r w:rsidR="00BB25D3" w:rsidRPr="00BB25D3">
        <w:rPr>
          <w:rFonts w:cs="Times New Roman"/>
          <w:bCs/>
          <w:kern w:val="0"/>
          <w:sz w:val="24"/>
          <w:szCs w:val="24"/>
        </w:rPr>
        <w:t xml:space="preserve">, </w:t>
      </w:r>
      <w:r w:rsidR="00DE1CDD" w:rsidRPr="00BB25D3">
        <w:rPr>
          <w:rFonts w:cs="Times New Roman"/>
          <w:bCs/>
          <w:kern w:val="0"/>
          <w:sz w:val="24"/>
          <w:szCs w:val="24"/>
        </w:rPr>
        <w:t>(a) torque distribution and (b) relative deviation distribution.</w:t>
      </w:r>
    </w:p>
    <w:sectPr w:rsidR="00DE1CDD" w:rsidRPr="00BB25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FE0980" w14:textId="77777777" w:rsidR="00C4191D" w:rsidRDefault="00C4191D" w:rsidP="00644A2C">
      <w:r>
        <w:separator/>
      </w:r>
    </w:p>
  </w:endnote>
  <w:endnote w:type="continuationSeparator" w:id="0">
    <w:p w14:paraId="70F64317" w14:textId="77777777" w:rsidR="00C4191D" w:rsidRDefault="00C4191D" w:rsidP="00644A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modern"/>
    <w:pitch w:val="fixed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24F8AB" w14:textId="77777777" w:rsidR="00C4191D" w:rsidRDefault="00C4191D" w:rsidP="00644A2C">
      <w:r>
        <w:separator/>
      </w:r>
    </w:p>
  </w:footnote>
  <w:footnote w:type="continuationSeparator" w:id="0">
    <w:p w14:paraId="38400505" w14:textId="77777777" w:rsidR="00C4191D" w:rsidRDefault="00C4191D" w:rsidP="00644A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17C1"/>
    <w:rsid w:val="00005DEB"/>
    <w:rsid w:val="000F2DDA"/>
    <w:rsid w:val="00192E47"/>
    <w:rsid w:val="001D06FF"/>
    <w:rsid w:val="001E49CD"/>
    <w:rsid w:val="00221313"/>
    <w:rsid w:val="002D7074"/>
    <w:rsid w:val="00302534"/>
    <w:rsid w:val="00311EDB"/>
    <w:rsid w:val="003203B7"/>
    <w:rsid w:val="00351384"/>
    <w:rsid w:val="003D2959"/>
    <w:rsid w:val="00433EC1"/>
    <w:rsid w:val="00435AC3"/>
    <w:rsid w:val="004B4EF6"/>
    <w:rsid w:val="004D072D"/>
    <w:rsid w:val="005141DB"/>
    <w:rsid w:val="005D42CF"/>
    <w:rsid w:val="00644A2C"/>
    <w:rsid w:val="00664B48"/>
    <w:rsid w:val="00762179"/>
    <w:rsid w:val="007B4C0A"/>
    <w:rsid w:val="00853EAD"/>
    <w:rsid w:val="00880046"/>
    <w:rsid w:val="008B13FB"/>
    <w:rsid w:val="00962031"/>
    <w:rsid w:val="00986B58"/>
    <w:rsid w:val="009A3E8D"/>
    <w:rsid w:val="009A7CA6"/>
    <w:rsid w:val="00A1542D"/>
    <w:rsid w:val="00A34377"/>
    <w:rsid w:val="00A9230B"/>
    <w:rsid w:val="00AF72E6"/>
    <w:rsid w:val="00B6070D"/>
    <w:rsid w:val="00B61A77"/>
    <w:rsid w:val="00BB25D3"/>
    <w:rsid w:val="00C4191D"/>
    <w:rsid w:val="00CD3024"/>
    <w:rsid w:val="00DE1CDD"/>
    <w:rsid w:val="00DF1453"/>
    <w:rsid w:val="00E24764"/>
    <w:rsid w:val="00ED4BD2"/>
    <w:rsid w:val="00EF27E9"/>
    <w:rsid w:val="00F41AD2"/>
    <w:rsid w:val="00F90EC6"/>
    <w:rsid w:val="00F94356"/>
    <w:rsid w:val="00F95E06"/>
    <w:rsid w:val="00FF17C1"/>
    <w:rsid w:val="00FF7C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010404F"/>
  <w15:chartTrackingRefBased/>
  <w15:docId w15:val="{6D063008-4B1C-46A7-8A54-E0972ECD48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3">
    <w:name w:val="heading 3"/>
    <w:basedOn w:val="Normal"/>
    <w:link w:val="Heading3Char"/>
    <w:uiPriority w:val="9"/>
    <w:qFormat/>
    <w:rsid w:val="00F95E06"/>
    <w:pPr>
      <w:widowControl/>
      <w:spacing w:before="100" w:beforeAutospacing="1" w:after="100" w:afterAutospacing="1"/>
      <w:jc w:val="left"/>
      <w:outlineLvl w:val="2"/>
    </w:pPr>
    <w:rPr>
      <w:rFonts w:ascii="SimSun" w:hAnsi="SimSun" w:cs="SimSun"/>
      <w:b/>
      <w:bCs/>
      <w:kern w:val="0"/>
      <w:sz w:val="27"/>
      <w:szCs w:val="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F95E06"/>
    <w:rPr>
      <w:rFonts w:ascii="SimSun" w:hAnsi="SimSun" w:cs="SimSun"/>
      <w:b/>
      <w:bCs/>
      <w:kern w:val="0"/>
      <w:sz w:val="27"/>
      <w:szCs w:val="27"/>
    </w:rPr>
  </w:style>
  <w:style w:type="character" w:styleId="Hyperlink">
    <w:name w:val="Hyperlink"/>
    <w:basedOn w:val="DefaultParagraphFont"/>
    <w:uiPriority w:val="99"/>
    <w:semiHidden/>
    <w:unhideWhenUsed/>
    <w:rsid w:val="00F95E0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644A2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44A2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44A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44A2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1230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604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799265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389377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27540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26848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532616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86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5325739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14383347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5027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8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1995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559722">
              <w:marLeft w:val="0"/>
              <w:marRight w:val="0"/>
              <w:marTop w:val="0"/>
              <w:marBottom w:val="0"/>
              <w:divBdr>
                <w:top w:val="single" w:sz="6" w:space="0" w:color="4395FF"/>
                <w:left w:val="single" w:sz="6" w:space="0" w:color="4395FF"/>
                <w:bottom w:val="single" w:sz="6" w:space="0" w:color="4395FF"/>
                <w:right w:val="single" w:sz="6" w:space="0" w:color="4395FF"/>
              </w:divBdr>
              <w:divsChild>
                <w:div w:id="9616165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050544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52038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44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8848304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243492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58030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263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29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05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8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009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0142982">
              <w:marLeft w:val="0"/>
              <w:marRight w:val="0"/>
              <w:marTop w:val="0"/>
              <w:marBottom w:val="0"/>
              <w:divBdr>
                <w:top w:val="single" w:sz="6" w:space="0" w:color="DEDEDE"/>
                <w:left w:val="single" w:sz="6" w:space="0" w:color="DEDEDE"/>
                <w:bottom w:val="single" w:sz="6" w:space="0" w:color="DEDEDE"/>
                <w:right w:val="single" w:sz="6" w:space="0" w:color="DEDEDE"/>
              </w:divBdr>
              <w:divsChild>
                <w:div w:id="20251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9334709">
                      <w:marLeft w:val="0"/>
                      <w:marRight w:val="5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5832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926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7447615">
                  <w:marLeft w:val="0"/>
                  <w:marRight w:val="0"/>
                  <w:marTop w:val="0"/>
                  <w:marBottom w:val="0"/>
                  <w:divBdr>
                    <w:top w:val="single" w:sz="6" w:space="8" w:color="EEEEEE"/>
                    <w:left w:val="none" w:sz="0" w:space="0" w:color="auto"/>
                    <w:bottom w:val="single" w:sz="6" w:space="8" w:color="EEEEEE"/>
                    <w:right w:val="single" w:sz="6" w:space="8" w:color="EEEEEE"/>
                  </w:divBdr>
                  <w:divsChild>
                    <w:div w:id="638656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585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journals.plos.org/plosone/article/file?type=supplementary&amp;id=10.1371/journal.pone.0270918.s001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0F6C8BD-AB4F-405F-AE41-B184ADB402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9</TotalTime>
  <Pages>1</Pages>
  <Words>75</Words>
  <Characters>407</Characters>
  <Application>Microsoft Office Word</Application>
  <DocSecurity>0</DocSecurity>
  <Lines>13</Lines>
  <Paragraphs>8</Paragraphs>
  <ScaleCrop>false</ScaleCrop>
  <Company/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不起</dc:creator>
  <cp:keywords/>
  <dc:description/>
  <cp:lastModifiedBy>chn off30</cp:lastModifiedBy>
  <cp:revision>109</cp:revision>
  <dcterms:created xsi:type="dcterms:W3CDTF">2023-01-27T04:08:00Z</dcterms:created>
  <dcterms:modified xsi:type="dcterms:W3CDTF">2023-02-28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8e5ad31fc1e13992e27054137d2f9f506cc9c223403ac44baaf4d19c218e0</vt:lpwstr>
  </property>
</Properties>
</file>